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1F1DC" w14:textId="0D1774CA" w:rsidR="00F20B9C" w:rsidRPr="00FF0CE4" w:rsidRDefault="0059188E" w:rsidP="00F20B9C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/>
        </w:rPr>
        <w:t xml:space="preserve">S2 </w:t>
      </w:r>
      <w:r w:rsidR="00F20B9C" w:rsidRPr="00FF0CE4">
        <w:rPr>
          <w:rFonts w:ascii="Times New Roman" w:hAnsi="Times New Roman" w:cs="Times New Roman"/>
          <w:b/>
          <w:color w:val="000000"/>
        </w:rPr>
        <w:t xml:space="preserve">Table. Percent of </w:t>
      </w:r>
      <w:r w:rsidR="00F20B9C">
        <w:rPr>
          <w:rFonts w:ascii="Times New Roman" w:hAnsi="Times New Roman" w:cs="Times New Roman"/>
          <w:b/>
          <w:color w:val="000000"/>
        </w:rPr>
        <w:t>voluntary medical male circumcision (</w:t>
      </w:r>
      <w:r w:rsidR="00F20B9C" w:rsidRPr="00FF0CE4">
        <w:rPr>
          <w:rFonts w:ascii="Times New Roman" w:hAnsi="Times New Roman" w:cs="Times New Roman"/>
          <w:b/>
          <w:color w:val="000000"/>
        </w:rPr>
        <w:t>VMMC</w:t>
      </w:r>
      <w:r w:rsidR="00F20B9C">
        <w:rPr>
          <w:rFonts w:ascii="Times New Roman" w:hAnsi="Times New Roman" w:cs="Times New Roman"/>
          <w:b/>
          <w:color w:val="000000"/>
        </w:rPr>
        <w:t>)</w:t>
      </w:r>
      <w:r w:rsidR="00F20B9C" w:rsidRPr="00FF0CE4">
        <w:rPr>
          <w:rFonts w:ascii="Times New Roman" w:hAnsi="Times New Roman" w:cs="Times New Roman"/>
          <w:b/>
          <w:color w:val="000000"/>
        </w:rPr>
        <w:t xml:space="preserve"> clients from traditionally non-circumcising communities </w:t>
      </w:r>
    </w:p>
    <w:tbl>
      <w:tblPr>
        <w:tblW w:w="792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750"/>
        <w:gridCol w:w="751"/>
        <w:gridCol w:w="750"/>
        <w:gridCol w:w="751"/>
        <w:gridCol w:w="750"/>
        <w:gridCol w:w="751"/>
        <w:gridCol w:w="750"/>
        <w:gridCol w:w="751"/>
        <w:gridCol w:w="751"/>
      </w:tblGrid>
      <w:tr w:rsidR="00F20B9C" w:rsidRPr="00D50E53" w14:paraId="12A78017" w14:textId="77777777" w:rsidTr="00DF2483">
        <w:trPr>
          <w:trHeight w:val="576"/>
        </w:trPr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864C1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ounty 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E262B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08</w:t>
            </w:r>
          </w:p>
          <w:p w14:paraId="03EB023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C17DA1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09</w:t>
            </w:r>
          </w:p>
          <w:p w14:paraId="3EFD6E6B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1CC0D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0</w:t>
            </w:r>
          </w:p>
          <w:p w14:paraId="5D7DC5A5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42A40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1</w:t>
            </w:r>
          </w:p>
          <w:p w14:paraId="49A5B4E3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947EC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2</w:t>
            </w:r>
          </w:p>
          <w:p w14:paraId="65E9124E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7037FE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3</w:t>
            </w:r>
          </w:p>
          <w:p w14:paraId="2120D634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654F2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4</w:t>
            </w:r>
          </w:p>
          <w:p w14:paraId="6AB58966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504D1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5</w:t>
            </w:r>
          </w:p>
          <w:p w14:paraId="2B769BF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95A7A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6</w:t>
            </w:r>
          </w:p>
          <w:p w14:paraId="19209958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F20B9C" w:rsidRPr="00D50E53" w14:paraId="36719C91" w14:textId="77777777" w:rsidTr="00DF2483">
        <w:trPr>
          <w:trHeight w:val="576"/>
        </w:trPr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9C043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a</w:t>
            </w:r>
            <w:proofErr w:type="spellEnd"/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ay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1A86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76B1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431C4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9FC27B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4AC7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8A465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A9A3C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B9C9C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73B19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F20B9C" w:rsidRPr="00D50E53" w14:paraId="6612D731" w14:textId="77777777" w:rsidTr="00DF2483">
        <w:trPr>
          <w:trHeight w:val="576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039EC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sumu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0AE50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C004224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0F60C57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A440DF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D99F7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AC69314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056F16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E836C8A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2E7EA43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F20B9C" w:rsidRPr="00D50E53" w14:paraId="6428007E" w14:textId="77777777" w:rsidTr="00DF2483">
        <w:trPr>
          <w:trHeight w:val="576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D65E3F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gori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EA82DB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4AB0205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795A54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D8AFA3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AD140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5E6FFE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F512B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9DB0A35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3238166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F20B9C" w:rsidRPr="00D50E53" w14:paraId="1BC5EEC9" w14:textId="77777777" w:rsidTr="00DF2483">
        <w:trPr>
          <w:trHeight w:val="576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7C4D4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aya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36D7CC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B01A4C5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1AF67B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A6E8927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90670C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7CE14F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065CBB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7206373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09413B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</w:tbl>
    <w:p w14:paraId="1366668B" w14:textId="77777777" w:rsidR="00F20B9C" w:rsidRDefault="00F20B9C" w:rsidP="00F20B9C">
      <w:pPr>
        <w:spacing w:line="480" w:lineRule="auto"/>
        <w:outlineLvl w:val="0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</w:p>
    <w:sectPr w:rsidR="00F20B9C" w:rsidSect="00F20B9C"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9C"/>
    <w:rsid w:val="00152905"/>
    <w:rsid w:val="001C1A47"/>
    <w:rsid w:val="00397453"/>
    <w:rsid w:val="00421819"/>
    <w:rsid w:val="0059188E"/>
    <w:rsid w:val="00AA2ABC"/>
    <w:rsid w:val="00B811FD"/>
    <w:rsid w:val="00DF2483"/>
    <w:rsid w:val="00E43573"/>
    <w:rsid w:val="00F20B9C"/>
    <w:rsid w:val="00F2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00586"/>
  <w15:chartTrackingRefBased/>
  <w15:docId w15:val="{70AEF6B3-6696-4E70-AD5B-63E8C2F8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B9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0B9C"/>
  </w:style>
  <w:style w:type="paragraph" w:styleId="Revision">
    <w:name w:val="Revision"/>
    <w:hidden/>
    <w:uiPriority w:val="99"/>
    <w:semiHidden/>
    <w:rsid w:val="0059188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Sherry</dc:creator>
  <cp:keywords/>
  <dc:description/>
  <cp:lastModifiedBy>Marjorie Opuni</cp:lastModifiedBy>
  <cp:revision>2</cp:revision>
  <dcterms:created xsi:type="dcterms:W3CDTF">2018-12-06T17:40:00Z</dcterms:created>
  <dcterms:modified xsi:type="dcterms:W3CDTF">2018-12-06T17:40:00Z</dcterms:modified>
</cp:coreProperties>
</file>